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5437AD" w14:textId="5ACD84E4" w:rsidR="00276577" w:rsidRPr="00276577" w:rsidRDefault="001A5617" w:rsidP="00276577">
      <w:pPr>
        <w:shd w:val="clear" w:color="auto" w:fill="FFFFFF"/>
        <w:spacing w:before="100" w:beforeAutospacing="1" w:after="100" w:afterAutospacing="1" w:line="288" w:lineRule="atLeast"/>
        <w:ind w:left="72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Supplementary tables</w:t>
      </w:r>
      <w:bookmarkStart w:id="0" w:name="_GoBack"/>
      <w:bookmarkEnd w:id="0"/>
      <w:r w:rsidR="00276577" w:rsidRPr="00276577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br/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06"/>
        <w:gridCol w:w="4606"/>
      </w:tblGrid>
      <w:tr w:rsidR="00276577" w:rsidRPr="00276577" w14:paraId="7FC72FA4" w14:textId="77777777" w:rsidTr="00276577">
        <w:tc>
          <w:tcPr>
            <w:tcW w:w="46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E88F43" w14:textId="77777777" w:rsidR="00276577" w:rsidRPr="00276577" w:rsidRDefault="00276577" w:rsidP="00276577">
            <w:pPr>
              <w:spacing w:before="100" w:beforeAutospacing="1" w:after="100" w:afterAutospacing="1" w:line="288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7657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ractionation</w:t>
            </w:r>
            <w:proofErr w:type="spellEnd"/>
            <w:r w:rsidRPr="0027657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7657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chedules</w:t>
            </w:r>
            <w:proofErr w:type="spellEnd"/>
            <w:r w:rsidRPr="0027657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</w:t>
            </w:r>
            <w:proofErr w:type="spellStart"/>
            <w:r w:rsidRPr="0027657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xD</w:t>
            </w:r>
            <w:proofErr w:type="spellEnd"/>
            <w:r w:rsidRPr="0027657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46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CCC5A5" w14:textId="77777777" w:rsidR="00276577" w:rsidRPr="00276577" w:rsidRDefault="00AF443C" w:rsidP="00276577">
            <w:pPr>
              <w:spacing w:before="100" w:beforeAutospacing="1" w:after="100" w:afterAutospacing="1" w:line="288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moun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n=50</w:t>
            </w:r>
            <w:r w:rsidR="00276577" w:rsidRPr="0027657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</w:tc>
      </w:tr>
      <w:tr w:rsidR="00276577" w:rsidRPr="00276577" w14:paraId="78E180C6" w14:textId="77777777" w:rsidTr="00276577">
        <w:tc>
          <w:tcPr>
            <w:tcW w:w="46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7BAB94" w14:textId="77777777" w:rsidR="00276577" w:rsidRPr="00276577" w:rsidRDefault="00276577" w:rsidP="00276577">
            <w:pPr>
              <w:spacing w:before="100" w:beforeAutospacing="1" w:after="100" w:afterAutospacing="1" w:line="288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7657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x10Gy</w:t>
            </w:r>
          </w:p>
        </w:tc>
        <w:tc>
          <w:tcPr>
            <w:tcW w:w="46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72101F" w14:textId="77777777" w:rsidR="00276577" w:rsidRPr="00276577" w:rsidRDefault="00276577" w:rsidP="00AF443C">
            <w:pPr>
              <w:spacing w:before="100" w:beforeAutospacing="1" w:after="100" w:afterAutospacing="1" w:line="288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7657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  <w:r w:rsidR="00AF443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 (32</w:t>
            </w:r>
            <w:r w:rsidRPr="0027657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%)</w:t>
            </w:r>
          </w:p>
        </w:tc>
      </w:tr>
      <w:tr w:rsidR="00276577" w:rsidRPr="00276577" w14:paraId="0A018146" w14:textId="77777777" w:rsidTr="00276577">
        <w:tc>
          <w:tcPr>
            <w:tcW w:w="46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163485" w14:textId="77777777" w:rsidR="00276577" w:rsidRPr="00276577" w:rsidRDefault="00276577" w:rsidP="00276577">
            <w:pPr>
              <w:spacing w:before="100" w:beforeAutospacing="1" w:after="100" w:afterAutospacing="1" w:line="288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7657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x11Gy</w:t>
            </w:r>
          </w:p>
        </w:tc>
        <w:tc>
          <w:tcPr>
            <w:tcW w:w="46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E9D79D" w14:textId="77777777" w:rsidR="00276577" w:rsidRPr="00276577" w:rsidRDefault="00AF443C" w:rsidP="00276577">
            <w:pPr>
              <w:spacing w:before="100" w:beforeAutospacing="1" w:after="100" w:afterAutospacing="1" w:line="288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 (24</w:t>
            </w:r>
            <w:r w:rsidR="00276577" w:rsidRPr="0027657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%)</w:t>
            </w:r>
          </w:p>
        </w:tc>
      </w:tr>
      <w:tr w:rsidR="00276577" w:rsidRPr="00276577" w14:paraId="381235A6" w14:textId="77777777" w:rsidTr="00276577">
        <w:tc>
          <w:tcPr>
            <w:tcW w:w="46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C908BB" w14:textId="77777777" w:rsidR="00276577" w:rsidRPr="00276577" w:rsidRDefault="00276577" w:rsidP="00276577">
            <w:pPr>
              <w:spacing w:before="100" w:beforeAutospacing="1" w:after="100" w:afterAutospacing="1" w:line="288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7657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x12Gy</w:t>
            </w:r>
          </w:p>
        </w:tc>
        <w:tc>
          <w:tcPr>
            <w:tcW w:w="46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60F7E1" w14:textId="77777777" w:rsidR="00276577" w:rsidRPr="00276577" w:rsidRDefault="003D309A" w:rsidP="00276577">
            <w:pPr>
              <w:spacing w:before="100" w:beforeAutospacing="1" w:after="100" w:afterAutospacing="1" w:line="288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 (18</w:t>
            </w:r>
            <w:r w:rsidR="00276577" w:rsidRPr="0027657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%)</w:t>
            </w:r>
          </w:p>
        </w:tc>
      </w:tr>
      <w:tr w:rsidR="00276577" w:rsidRPr="00276577" w14:paraId="57207C71" w14:textId="77777777" w:rsidTr="00276577">
        <w:tc>
          <w:tcPr>
            <w:tcW w:w="46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A10303" w14:textId="77777777" w:rsidR="00276577" w:rsidRPr="00276577" w:rsidRDefault="00276577" w:rsidP="00276577">
            <w:pPr>
              <w:spacing w:before="100" w:beforeAutospacing="1" w:after="100" w:afterAutospacing="1" w:line="288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7657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x8Gy</w:t>
            </w:r>
          </w:p>
        </w:tc>
        <w:tc>
          <w:tcPr>
            <w:tcW w:w="46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FD5E89" w14:textId="77777777" w:rsidR="00276577" w:rsidRPr="00276577" w:rsidRDefault="00AF443C" w:rsidP="00276577">
            <w:pPr>
              <w:spacing w:before="100" w:beforeAutospacing="1" w:after="100" w:afterAutospacing="1" w:line="288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 (6</w:t>
            </w:r>
            <w:r w:rsidR="00276577" w:rsidRPr="0027657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%)</w:t>
            </w:r>
          </w:p>
        </w:tc>
      </w:tr>
      <w:tr w:rsidR="00276577" w:rsidRPr="00276577" w14:paraId="1DEB1370" w14:textId="77777777" w:rsidTr="00276577">
        <w:trPr>
          <w:trHeight w:val="204"/>
        </w:trPr>
        <w:tc>
          <w:tcPr>
            <w:tcW w:w="46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52F09E" w14:textId="77777777" w:rsidR="00276577" w:rsidRPr="00276577" w:rsidRDefault="00276577" w:rsidP="00276577">
            <w:pPr>
              <w:spacing w:before="100" w:beforeAutospacing="1" w:after="100" w:afterAutospacing="1" w:line="288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65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Single dose (range: 20-26Gy)</w:t>
            </w:r>
          </w:p>
        </w:tc>
        <w:tc>
          <w:tcPr>
            <w:tcW w:w="46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E590A6" w14:textId="77777777" w:rsidR="00276577" w:rsidRPr="00276577" w:rsidRDefault="00276577" w:rsidP="00276577">
            <w:pPr>
              <w:spacing w:before="100" w:beforeAutospacing="1" w:after="100" w:afterAutospacing="1" w:line="288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65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 (8%)</w:t>
            </w:r>
          </w:p>
        </w:tc>
      </w:tr>
      <w:tr w:rsidR="00276577" w:rsidRPr="00276577" w14:paraId="3D272F77" w14:textId="77777777" w:rsidTr="00276577">
        <w:trPr>
          <w:trHeight w:val="204"/>
        </w:trPr>
        <w:tc>
          <w:tcPr>
            <w:tcW w:w="46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556F13" w14:textId="77777777" w:rsidR="00276577" w:rsidRPr="00276577" w:rsidRDefault="00276577" w:rsidP="009A57C9">
            <w:pPr>
              <w:spacing w:before="100" w:beforeAutospacing="1" w:after="100" w:afterAutospacing="1" w:line="288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7657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ther</w:t>
            </w:r>
          </w:p>
        </w:tc>
        <w:tc>
          <w:tcPr>
            <w:tcW w:w="46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931F5F" w14:textId="77777777" w:rsidR="00276577" w:rsidRPr="00276577" w:rsidRDefault="003D309A" w:rsidP="009A57C9">
            <w:pPr>
              <w:spacing w:before="100" w:beforeAutospacing="1" w:after="100" w:afterAutospacing="1" w:line="288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 (12</w:t>
            </w:r>
            <w:r w:rsidR="00276577" w:rsidRPr="0027657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%)</w:t>
            </w:r>
          </w:p>
        </w:tc>
      </w:tr>
    </w:tbl>
    <w:p w14:paraId="2354CBAA" w14:textId="77777777" w:rsidR="00276577" w:rsidRDefault="00276577" w:rsidP="00276577">
      <w:pPr>
        <w:shd w:val="clear" w:color="auto" w:fill="FFFFFF"/>
        <w:spacing w:before="100" w:beforeAutospacing="1" w:after="100" w:afterAutospacing="1" w:line="288" w:lineRule="atLeast"/>
        <w:ind w:left="708" w:hanging="708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27657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F=fractions, D=daily dose, other= </w:t>
      </w:r>
      <w:r w:rsidR="003D309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3x20Gy,</w:t>
      </w:r>
      <w:r w:rsidR="003D309A" w:rsidRPr="0027657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Pr="0027657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5x7Gy</w:t>
      </w:r>
      <w:r w:rsidR="003D309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="00B21C4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nd 2 times</w:t>
      </w:r>
      <w:r w:rsidRPr="0027657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11x5Gy</w:t>
      </w:r>
      <w:r w:rsidR="00B21C4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and</w:t>
      </w:r>
      <w:r w:rsidRPr="0027657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10x5Gy</w:t>
      </w:r>
      <w:r w:rsidR="00B21C4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respectively</w:t>
      </w:r>
    </w:p>
    <w:p w14:paraId="0715EDA9" w14:textId="77777777" w:rsidR="00B21C4E" w:rsidRPr="00276577" w:rsidRDefault="00B21C4E" w:rsidP="00276577">
      <w:pPr>
        <w:shd w:val="clear" w:color="auto" w:fill="FFFFFF"/>
        <w:spacing w:before="100" w:beforeAutospacing="1" w:after="100" w:afterAutospacing="1" w:line="288" w:lineRule="atLeast"/>
        <w:ind w:left="708" w:hanging="708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06"/>
        <w:gridCol w:w="4606"/>
      </w:tblGrid>
      <w:tr w:rsidR="00276577" w:rsidRPr="00276577" w14:paraId="5E47ACA0" w14:textId="77777777" w:rsidTr="00276577">
        <w:tc>
          <w:tcPr>
            <w:tcW w:w="46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4B2902" w14:textId="77777777" w:rsidR="00276577" w:rsidRPr="00276577" w:rsidRDefault="00276577" w:rsidP="00276577">
            <w:pPr>
              <w:spacing w:before="100" w:beforeAutospacing="1" w:after="100" w:afterAutospacing="1" w:line="288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7657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elivered</w:t>
            </w:r>
            <w:proofErr w:type="spellEnd"/>
            <w:r w:rsidRPr="0027657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BED2 (</w:t>
            </w:r>
            <w:proofErr w:type="spellStart"/>
            <w:r w:rsidRPr="0027657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nge</w:t>
            </w:r>
            <w:proofErr w:type="spellEnd"/>
            <w:r w:rsidRPr="0027657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46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712FE8" w14:textId="77777777" w:rsidR="00276577" w:rsidRPr="00276577" w:rsidRDefault="00AF443C" w:rsidP="00276577">
            <w:pPr>
              <w:spacing w:before="100" w:beforeAutospacing="1" w:after="100" w:afterAutospacing="1" w:line="288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moun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n=50</w:t>
            </w:r>
            <w:r w:rsidR="00276577" w:rsidRPr="0027657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</w:tc>
      </w:tr>
      <w:tr w:rsidR="00276577" w:rsidRPr="00276577" w14:paraId="5A9E1D1D" w14:textId="77777777" w:rsidTr="00276577">
        <w:tc>
          <w:tcPr>
            <w:tcW w:w="46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B64BB1" w14:textId="77777777" w:rsidR="00276577" w:rsidRPr="00276577" w:rsidRDefault="00276577" w:rsidP="00276577">
            <w:pPr>
              <w:spacing w:before="100" w:beforeAutospacing="1" w:after="100" w:afterAutospacing="1" w:line="288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7657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0-60 Gy</w:t>
            </w:r>
          </w:p>
        </w:tc>
        <w:tc>
          <w:tcPr>
            <w:tcW w:w="46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82AFC6" w14:textId="77777777" w:rsidR="00276577" w:rsidRPr="00276577" w:rsidRDefault="00AF443C" w:rsidP="00276577">
            <w:pPr>
              <w:spacing w:before="100" w:beforeAutospacing="1" w:after="100" w:afterAutospacing="1" w:line="288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 (12</w:t>
            </w:r>
            <w:r w:rsidR="00276577" w:rsidRPr="0027657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%)</w:t>
            </w:r>
          </w:p>
        </w:tc>
      </w:tr>
      <w:tr w:rsidR="00276577" w:rsidRPr="00276577" w14:paraId="0446CB4A" w14:textId="77777777" w:rsidTr="00276577">
        <w:tc>
          <w:tcPr>
            <w:tcW w:w="46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CFC7BC" w14:textId="77777777" w:rsidR="00276577" w:rsidRPr="00276577" w:rsidRDefault="00276577" w:rsidP="00276577">
            <w:pPr>
              <w:spacing w:before="100" w:beforeAutospacing="1" w:after="100" w:afterAutospacing="1" w:line="288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7657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0-80 Gy</w:t>
            </w:r>
          </w:p>
        </w:tc>
        <w:tc>
          <w:tcPr>
            <w:tcW w:w="46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2E6E36" w14:textId="77777777" w:rsidR="00276577" w:rsidRPr="00276577" w:rsidRDefault="00276577" w:rsidP="00276577">
            <w:pPr>
              <w:spacing w:before="100" w:beforeAutospacing="1" w:after="100" w:afterAutospacing="1" w:line="288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7657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 (12%)</w:t>
            </w:r>
          </w:p>
        </w:tc>
      </w:tr>
      <w:tr w:rsidR="00276577" w:rsidRPr="00276577" w14:paraId="39BC5CA5" w14:textId="77777777" w:rsidTr="00276577">
        <w:tc>
          <w:tcPr>
            <w:tcW w:w="46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F175CE" w14:textId="77777777" w:rsidR="00276577" w:rsidRPr="00276577" w:rsidRDefault="00276577" w:rsidP="00276577">
            <w:pPr>
              <w:spacing w:before="100" w:beforeAutospacing="1" w:after="100" w:afterAutospacing="1" w:line="288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7657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0-100 Gy</w:t>
            </w:r>
          </w:p>
        </w:tc>
        <w:tc>
          <w:tcPr>
            <w:tcW w:w="46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4121DA" w14:textId="77777777" w:rsidR="00276577" w:rsidRPr="00276577" w:rsidRDefault="00AF443C" w:rsidP="00276577">
            <w:pPr>
              <w:spacing w:before="100" w:beforeAutospacing="1" w:after="100" w:afterAutospacing="1" w:line="288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8</w:t>
            </w:r>
            <w:r w:rsidR="00276577" w:rsidRPr="0027657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56%)</w:t>
            </w:r>
          </w:p>
        </w:tc>
      </w:tr>
      <w:tr w:rsidR="00276577" w:rsidRPr="00276577" w14:paraId="681D7898" w14:textId="77777777" w:rsidTr="00276577">
        <w:tc>
          <w:tcPr>
            <w:tcW w:w="46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3B057B" w14:textId="77777777" w:rsidR="00276577" w:rsidRPr="00276577" w:rsidRDefault="00276577" w:rsidP="00276577">
            <w:pPr>
              <w:spacing w:before="100" w:beforeAutospacing="1" w:after="100" w:afterAutospacing="1" w:line="288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7657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0-120 Gy</w:t>
            </w:r>
          </w:p>
        </w:tc>
        <w:tc>
          <w:tcPr>
            <w:tcW w:w="46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4DE381" w14:textId="77777777" w:rsidR="00276577" w:rsidRPr="00276577" w:rsidRDefault="00AF443C" w:rsidP="00276577">
            <w:pPr>
              <w:spacing w:before="100" w:beforeAutospacing="1" w:after="100" w:afterAutospacing="1" w:line="288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 (18</w:t>
            </w:r>
            <w:r w:rsidR="00276577" w:rsidRPr="0027657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%)</w:t>
            </w:r>
          </w:p>
        </w:tc>
      </w:tr>
      <w:tr w:rsidR="00276577" w:rsidRPr="00276577" w14:paraId="4A1D7E0D" w14:textId="77777777" w:rsidTr="00276577">
        <w:tc>
          <w:tcPr>
            <w:tcW w:w="46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A849EB" w14:textId="77777777" w:rsidR="00276577" w:rsidRPr="00276577" w:rsidRDefault="00276577" w:rsidP="00276577">
            <w:pPr>
              <w:spacing w:before="100" w:beforeAutospacing="1" w:after="100" w:afterAutospacing="1" w:line="288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7657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0-140 Gy</w:t>
            </w:r>
          </w:p>
        </w:tc>
        <w:tc>
          <w:tcPr>
            <w:tcW w:w="46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288906" w14:textId="77777777" w:rsidR="00276577" w:rsidRPr="00276577" w:rsidRDefault="00276577" w:rsidP="00276577">
            <w:pPr>
              <w:spacing w:before="100" w:beforeAutospacing="1" w:after="100" w:afterAutospacing="1" w:line="288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7657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</w:tr>
      <w:tr w:rsidR="00276577" w:rsidRPr="00276577" w14:paraId="051299D8" w14:textId="77777777" w:rsidTr="00276577">
        <w:tc>
          <w:tcPr>
            <w:tcW w:w="46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798E83" w14:textId="77777777" w:rsidR="00276577" w:rsidRPr="00276577" w:rsidRDefault="00276577" w:rsidP="00276577">
            <w:pPr>
              <w:spacing w:before="100" w:beforeAutospacing="1" w:after="100" w:afterAutospacing="1" w:line="288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7657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0-160 Gy</w:t>
            </w:r>
          </w:p>
        </w:tc>
        <w:tc>
          <w:tcPr>
            <w:tcW w:w="46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5D36F8" w14:textId="77777777" w:rsidR="00276577" w:rsidRPr="00276577" w:rsidRDefault="00276577" w:rsidP="00276577">
            <w:pPr>
              <w:spacing w:before="100" w:beforeAutospacing="1" w:after="100" w:afterAutospacing="1" w:line="288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7657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 (2%)</w:t>
            </w:r>
          </w:p>
        </w:tc>
      </w:tr>
    </w:tbl>
    <w:p w14:paraId="35A4AD77" w14:textId="77777777" w:rsidR="00D4669E" w:rsidRPr="00276577" w:rsidRDefault="00D4669E">
      <w:pPr>
        <w:rPr>
          <w:rFonts w:ascii="Times New Roman" w:hAnsi="Times New Roman" w:cs="Times New Roman"/>
          <w:sz w:val="24"/>
          <w:szCs w:val="24"/>
        </w:rPr>
      </w:pPr>
    </w:p>
    <w:sectPr w:rsidR="00D4669E" w:rsidRPr="002765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278"/>
    <w:rsid w:val="00081706"/>
    <w:rsid w:val="001A5617"/>
    <w:rsid w:val="00276577"/>
    <w:rsid w:val="003D309A"/>
    <w:rsid w:val="00410278"/>
    <w:rsid w:val="005E69EE"/>
    <w:rsid w:val="00AF443C"/>
    <w:rsid w:val="00B21C4E"/>
    <w:rsid w:val="00D46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5D847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2765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apple-converted-space">
    <w:name w:val="apple-converted-space"/>
    <w:basedOn w:val="Absatzstandardschriftart"/>
    <w:rsid w:val="00276577"/>
  </w:style>
  <w:style w:type="character" w:customStyle="1" w:styleId="msoins">
    <w:name w:val="msoins"/>
    <w:basedOn w:val="Absatzstandardschriftart"/>
    <w:rsid w:val="0027657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2765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apple-converted-space">
    <w:name w:val="apple-converted-space"/>
    <w:basedOn w:val="Absatzstandardschriftart"/>
    <w:rsid w:val="00276577"/>
  </w:style>
  <w:style w:type="character" w:customStyle="1" w:styleId="msoins">
    <w:name w:val="msoins"/>
    <w:basedOn w:val="Absatzstandardschriftart"/>
    <w:rsid w:val="002765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104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66</Characters>
  <Application>Microsoft Macintosh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 Boda-Heggemann</dc:creator>
  <cp:lastModifiedBy>Judit Boda-Heggemann</cp:lastModifiedBy>
  <cp:revision>3</cp:revision>
  <dcterms:created xsi:type="dcterms:W3CDTF">2013-12-08T22:03:00Z</dcterms:created>
  <dcterms:modified xsi:type="dcterms:W3CDTF">2013-12-09T17:51:00Z</dcterms:modified>
</cp:coreProperties>
</file>